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B53A2" w14:textId="18394BAF" w:rsidR="006F0E3A" w:rsidRDefault="00551BC0" w:rsidP="00EC73DF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647F5D" w:rsidRPr="0099141D">
        <w:rPr>
          <w:rFonts w:ascii="Arial" w:hAnsi="Arial" w:cs="Arial"/>
          <w:b/>
          <w:sz w:val="24"/>
          <w:szCs w:val="24"/>
          <w:lang w:val="en-US"/>
        </w:rPr>
        <w:t>Table</w:t>
      </w:r>
      <w:r w:rsidR="0000750A" w:rsidRPr="0099141D">
        <w:rPr>
          <w:rFonts w:ascii="Arial" w:hAnsi="Arial" w:cs="Arial"/>
          <w:sz w:val="24"/>
          <w:szCs w:val="24"/>
          <w:lang w:val="en-US"/>
        </w:rPr>
        <w:t xml:space="preserve">. </w:t>
      </w:r>
      <w:r w:rsidR="00A77D88" w:rsidRPr="0099141D">
        <w:rPr>
          <w:rFonts w:ascii="Arial" w:hAnsi="Arial" w:cs="Arial"/>
          <w:sz w:val="24"/>
          <w:szCs w:val="24"/>
          <w:lang w:val="en-US"/>
        </w:rPr>
        <w:t xml:space="preserve">Summary </w:t>
      </w:r>
      <w:r w:rsidR="00130452" w:rsidRPr="0099141D">
        <w:rPr>
          <w:rFonts w:ascii="Arial" w:hAnsi="Arial" w:cs="Arial"/>
          <w:sz w:val="24"/>
          <w:szCs w:val="24"/>
          <w:lang w:val="en-US"/>
        </w:rPr>
        <w:t xml:space="preserve">of one-way </w:t>
      </w:r>
      <w:r w:rsidR="00A77D88" w:rsidRPr="0099141D">
        <w:rPr>
          <w:rFonts w:ascii="Arial" w:hAnsi="Arial" w:cs="Arial"/>
          <w:sz w:val="24"/>
          <w:szCs w:val="24"/>
          <w:lang w:val="en-US"/>
        </w:rPr>
        <w:t>ANOVA</w:t>
      </w:r>
      <w:r w:rsidR="00FB6394" w:rsidRPr="0099141D">
        <w:rPr>
          <w:rFonts w:ascii="Arial" w:hAnsi="Arial" w:cs="Arial"/>
          <w:sz w:val="24"/>
          <w:szCs w:val="24"/>
          <w:lang w:val="en-US"/>
        </w:rPr>
        <w:t xml:space="preserve"> results </w:t>
      </w:r>
      <w:r w:rsidR="00A77D88" w:rsidRPr="0099141D">
        <w:rPr>
          <w:rFonts w:ascii="Arial" w:hAnsi="Arial" w:cs="Arial"/>
          <w:sz w:val="24"/>
          <w:szCs w:val="24"/>
          <w:lang w:val="en-US"/>
        </w:rPr>
        <w:t xml:space="preserve">for the differences in </w:t>
      </w:r>
      <w:r w:rsidR="00A32BB9" w:rsidRPr="0099141D">
        <w:rPr>
          <w:rFonts w:ascii="Arial" w:hAnsi="Arial" w:cs="Arial"/>
          <w:sz w:val="24"/>
          <w:szCs w:val="24"/>
          <w:lang w:val="en-US"/>
        </w:rPr>
        <w:t>photosynthetic characteristics</w:t>
      </w:r>
      <w:r w:rsidR="00923EDD">
        <w:rPr>
          <w:rFonts w:ascii="Arial" w:hAnsi="Arial" w:cs="Arial"/>
          <w:sz w:val="24"/>
          <w:szCs w:val="24"/>
          <w:lang w:val="en-US"/>
        </w:rPr>
        <w:t xml:space="preserve"> estimated from P-I curves (</w:t>
      </w:r>
      <w:r w:rsidR="00923EDD" w:rsidRPr="00551BC0">
        <w:rPr>
          <w:rFonts w:ascii="Arial" w:hAnsi="Arial" w:cs="Arial"/>
          <w:b/>
          <w:sz w:val="24"/>
          <w:szCs w:val="24"/>
          <w:lang w:val="en-US"/>
        </w:rPr>
        <w:t>Table A</w:t>
      </w:r>
      <w:r w:rsidR="00923EDD">
        <w:rPr>
          <w:rFonts w:ascii="Arial" w:hAnsi="Arial" w:cs="Arial"/>
          <w:sz w:val="24"/>
          <w:szCs w:val="24"/>
          <w:lang w:val="en-US"/>
        </w:rPr>
        <w:t>);</w:t>
      </w:r>
      <w:r w:rsidR="00A32BB9" w:rsidRPr="0099141D">
        <w:rPr>
          <w:rFonts w:ascii="Arial" w:hAnsi="Arial" w:cs="Arial"/>
          <w:sz w:val="24"/>
          <w:szCs w:val="24"/>
          <w:lang w:val="en-US"/>
        </w:rPr>
        <w:t xml:space="preserve"> </w:t>
      </w:r>
      <w:r w:rsidR="00FD69D2">
        <w:rPr>
          <w:rFonts w:ascii="Arial" w:hAnsi="Arial" w:cs="Arial"/>
          <w:sz w:val="24"/>
          <w:szCs w:val="24"/>
          <w:lang w:val="en-US"/>
        </w:rPr>
        <w:t xml:space="preserve">soluble and insoluble </w:t>
      </w:r>
      <w:proofErr w:type="spellStart"/>
      <w:r w:rsidR="00923EDD" w:rsidRPr="00E942A0">
        <w:rPr>
          <w:rFonts w:ascii="Arial" w:hAnsi="Arial" w:cs="Arial"/>
          <w:sz w:val="24"/>
          <w:szCs w:val="24"/>
          <w:lang w:val="en-US"/>
        </w:rPr>
        <w:t>phlorotannin</w:t>
      </w:r>
      <w:proofErr w:type="spellEnd"/>
      <w:r w:rsidR="00923EDD" w:rsidRPr="00E942A0">
        <w:rPr>
          <w:rFonts w:ascii="Arial" w:hAnsi="Arial" w:cs="Arial"/>
          <w:sz w:val="24"/>
          <w:szCs w:val="24"/>
          <w:lang w:val="en-US"/>
        </w:rPr>
        <w:t xml:space="preserve"> contents </w:t>
      </w:r>
      <w:r w:rsidR="00923EDD">
        <w:rPr>
          <w:rFonts w:ascii="Arial" w:hAnsi="Arial" w:cs="Arial"/>
          <w:sz w:val="24"/>
          <w:szCs w:val="24"/>
          <w:lang w:val="en-US"/>
        </w:rPr>
        <w:t>(</w:t>
      </w:r>
      <w:r w:rsidR="00923EDD" w:rsidRPr="00551BC0">
        <w:rPr>
          <w:rFonts w:ascii="Arial" w:hAnsi="Arial" w:cs="Arial"/>
          <w:b/>
          <w:sz w:val="24"/>
          <w:szCs w:val="24"/>
          <w:lang w:val="en-US"/>
        </w:rPr>
        <w:t>Table B</w:t>
      </w:r>
      <w:r w:rsidR="00923EDD">
        <w:rPr>
          <w:rFonts w:ascii="Arial" w:hAnsi="Arial" w:cs="Arial"/>
          <w:sz w:val="24"/>
          <w:szCs w:val="24"/>
          <w:lang w:val="en-US"/>
        </w:rPr>
        <w:t xml:space="preserve">) and </w:t>
      </w:r>
      <w:r w:rsidR="00923EDD" w:rsidRPr="00F61A28">
        <w:rPr>
          <w:rFonts w:ascii="Arial" w:hAnsi="Arial" w:cs="Arial"/>
          <w:sz w:val="24"/>
          <w:szCs w:val="24"/>
          <w:lang w:val="en-US"/>
        </w:rPr>
        <w:t xml:space="preserve">antioxidant capacity </w:t>
      </w:r>
      <w:r w:rsidR="00923EDD">
        <w:rPr>
          <w:rFonts w:ascii="Arial" w:hAnsi="Arial" w:cs="Arial"/>
          <w:sz w:val="24"/>
          <w:szCs w:val="24"/>
          <w:lang w:val="en-US"/>
        </w:rPr>
        <w:t>(</w:t>
      </w:r>
      <w:r w:rsidR="00923EDD" w:rsidRPr="00EB7AAC">
        <w:rPr>
          <w:rFonts w:ascii="Arial" w:hAnsi="Arial" w:cs="Arial"/>
          <w:b/>
          <w:sz w:val="24"/>
          <w:szCs w:val="24"/>
          <w:lang w:val="en-US"/>
        </w:rPr>
        <w:t>Table C</w:t>
      </w:r>
      <w:r w:rsidR="00923EDD">
        <w:rPr>
          <w:rFonts w:ascii="Arial" w:hAnsi="Arial" w:cs="Arial"/>
          <w:sz w:val="24"/>
          <w:szCs w:val="24"/>
          <w:lang w:val="en-US"/>
        </w:rPr>
        <w:t xml:space="preserve">) </w:t>
      </w:r>
      <w:r w:rsidR="00981C76" w:rsidRPr="0099141D">
        <w:rPr>
          <w:rFonts w:ascii="Arial" w:hAnsi="Arial" w:cs="Arial"/>
          <w:sz w:val="24"/>
          <w:szCs w:val="24"/>
          <w:lang w:val="en-US"/>
        </w:rPr>
        <w:t xml:space="preserve">measured in </w:t>
      </w:r>
      <w:r w:rsidR="003D050B" w:rsidRPr="0099141D">
        <w:rPr>
          <w:rFonts w:ascii="Arial" w:hAnsi="Arial" w:cs="Arial"/>
          <w:sz w:val="24"/>
          <w:szCs w:val="24"/>
          <w:lang w:val="en-US"/>
        </w:rPr>
        <w:t xml:space="preserve">four Antarctic brown algae collected </w:t>
      </w:r>
      <w:r w:rsidR="00A32BB9" w:rsidRPr="0099141D">
        <w:rPr>
          <w:rFonts w:ascii="Arial" w:hAnsi="Arial" w:cs="Arial"/>
          <w:sz w:val="24"/>
          <w:szCs w:val="24"/>
          <w:lang w:val="en-US"/>
        </w:rPr>
        <w:t>at</w:t>
      </w:r>
      <w:r w:rsidR="003D050B" w:rsidRPr="0099141D">
        <w:rPr>
          <w:rFonts w:ascii="Arial" w:hAnsi="Arial" w:cs="Arial"/>
          <w:sz w:val="24"/>
          <w:szCs w:val="24"/>
          <w:lang w:val="en-US"/>
        </w:rPr>
        <w:t xml:space="preserve"> three depths each. </w:t>
      </w:r>
      <w:r w:rsidR="00315657" w:rsidRPr="0099141D">
        <w:rPr>
          <w:rFonts w:ascii="Arial" w:hAnsi="Arial" w:cs="Arial"/>
          <w:sz w:val="24"/>
          <w:szCs w:val="24"/>
          <w:lang w:val="en-US"/>
        </w:rPr>
        <w:t>Significances: * = p&lt;0.05; ** = p&lt; 0.01; ***= p&gt;0.001.</w:t>
      </w:r>
    </w:p>
    <w:bookmarkEnd w:id="0"/>
    <w:p w14:paraId="7FB0BEC3" w14:textId="40B5AD6C" w:rsidR="00453D62" w:rsidRPr="00923EDD" w:rsidRDefault="00923EDD" w:rsidP="00EB7AAC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23EDD">
        <w:rPr>
          <w:rFonts w:ascii="Arial" w:hAnsi="Arial" w:cs="Arial"/>
          <w:b/>
          <w:sz w:val="24"/>
          <w:szCs w:val="24"/>
          <w:lang w:val="en-US"/>
        </w:rPr>
        <w:t>Table A</w:t>
      </w:r>
    </w:p>
    <w:tbl>
      <w:tblPr>
        <w:tblStyle w:val="Tablaconcuadrcula"/>
        <w:tblW w:w="1034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709"/>
        <w:gridCol w:w="1134"/>
        <w:gridCol w:w="851"/>
        <w:gridCol w:w="568"/>
        <w:gridCol w:w="1135"/>
        <w:gridCol w:w="1135"/>
        <w:gridCol w:w="710"/>
        <w:gridCol w:w="1134"/>
      </w:tblGrid>
      <w:tr w:rsidR="00F83E47" w:rsidRPr="0099141D" w14:paraId="05E64CC9" w14:textId="77777777" w:rsidTr="00DD47B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C342C32" w14:textId="0CF22D89" w:rsidR="00F83E47" w:rsidRPr="0099141D" w:rsidRDefault="00A32BB9" w:rsidP="00DD47B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9141D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90326F" w14:textId="6E431B4E" w:rsidR="00F83E47" w:rsidRPr="0099141D" w:rsidRDefault="00A32BB9" w:rsidP="00DD47B4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ETRmax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EBB5F9" w14:textId="423B7CAB" w:rsidR="00F83E47" w:rsidRPr="0099141D" w:rsidRDefault="00A32BB9" w:rsidP="00DD47B4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Initial slope (</w:t>
            </w:r>
            <w:r w:rsidRPr="0099141D">
              <w:rPr>
                <w:rFonts w:ascii="Arial" w:hAnsi="Arial" w:cs="Lucida Grande"/>
                <w:color w:val="000000"/>
              </w:rPr>
              <w:t>α)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B0EFA5" w14:textId="1EC0B043" w:rsidR="00F83E47" w:rsidRPr="0099141D" w:rsidRDefault="00A32BB9" w:rsidP="00DD47B4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Satutartion point (E</w:t>
            </w:r>
            <w:r w:rsidRPr="0099141D">
              <w:rPr>
                <w:rFonts w:ascii="Arial" w:hAnsi="Arial" w:cs="Arial"/>
                <w:vertAlign w:val="subscript"/>
              </w:rPr>
              <w:t>k</w:t>
            </w:r>
            <w:r w:rsidRPr="0099141D">
              <w:rPr>
                <w:rFonts w:ascii="Arial" w:hAnsi="Arial" w:cs="Arial"/>
              </w:rPr>
              <w:t>)</w:t>
            </w:r>
          </w:p>
        </w:tc>
      </w:tr>
      <w:tr w:rsidR="00F83E47" w:rsidRPr="0099141D" w14:paraId="0471D8C4" w14:textId="77777777" w:rsidTr="00DD47B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F1C6534" w14:textId="77777777" w:rsidR="00F83E47" w:rsidRPr="0099141D" w:rsidRDefault="00F83E47" w:rsidP="00981C76">
            <w:pPr>
              <w:spacing w:before="120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Source of var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635FD9" w14:textId="7641AA5D" w:rsidR="00F83E47" w:rsidRPr="0099141D" w:rsidRDefault="00F83E47" w:rsidP="00DD47B4">
            <w:pPr>
              <w:spacing w:before="120"/>
              <w:ind w:left="18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60C74D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.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CA82AE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041F68" w14:textId="5031B030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M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6A35BC95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.f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A909E3C" w14:textId="1D410BC3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913322D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M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0789BAD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.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8FF95" w14:textId="77777777" w:rsidR="00F83E47" w:rsidRPr="0099141D" w:rsidRDefault="00F83E47" w:rsidP="00DD47B4">
            <w:pPr>
              <w:spacing w:before="120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F</w:t>
            </w:r>
          </w:p>
        </w:tc>
      </w:tr>
      <w:tr w:rsidR="0005144C" w:rsidRPr="0099141D" w14:paraId="681E9C17" w14:textId="77777777" w:rsidTr="00DD47B4">
        <w:tc>
          <w:tcPr>
            <w:tcW w:w="10348" w:type="dxa"/>
            <w:gridSpan w:val="10"/>
            <w:tcBorders>
              <w:top w:val="single" w:sz="4" w:space="0" w:color="auto"/>
            </w:tcBorders>
          </w:tcPr>
          <w:p w14:paraId="1E957E65" w14:textId="77777777" w:rsidR="0005144C" w:rsidRPr="0099141D" w:rsidRDefault="0005144C" w:rsidP="00981C76">
            <w:pPr>
              <w:spacing w:before="60"/>
              <w:ind w:left="-108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  <w:i/>
              </w:rPr>
              <w:t>A. mirabilis</w:t>
            </w:r>
          </w:p>
        </w:tc>
      </w:tr>
      <w:tr w:rsidR="00F83E47" w:rsidRPr="0099141D" w14:paraId="2C16E353" w14:textId="77777777" w:rsidTr="0099141D">
        <w:tc>
          <w:tcPr>
            <w:tcW w:w="2122" w:type="dxa"/>
          </w:tcPr>
          <w:p w14:paraId="79570F6B" w14:textId="77777777" w:rsidR="00F83E47" w:rsidRPr="0099141D" w:rsidRDefault="00F83E47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Intercept</w:t>
            </w:r>
          </w:p>
        </w:tc>
        <w:tc>
          <w:tcPr>
            <w:tcW w:w="850" w:type="dxa"/>
          </w:tcPr>
          <w:p w14:paraId="1BF77FBF" w14:textId="3C88079F" w:rsidR="00F83E47" w:rsidRPr="0099141D" w:rsidRDefault="00A32BB9" w:rsidP="00981C76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836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9</w:t>
            </w:r>
          </w:p>
        </w:tc>
        <w:tc>
          <w:tcPr>
            <w:tcW w:w="709" w:type="dxa"/>
          </w:tcPr>
          <w:p w14:paraId="00EC903E" w14:textId="77777777" w:rsidR="00F83E47" w:rsidRPr="0099141D" w:rsidRDefault="00F83E47" w:rsidP="00B34F3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0E664370" w14:textId="696FD1D3" w:rsidR="00F83E47" w:rsidRPr="0099141D" w:rsidRDefault="00A32BB9" w:rsidP="005150C4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8</w:t>
            </w:r>
            <w:r w:rsidR="005150C4" w:rsidRPr="0099141D">
              <w:rPr>
                <w:rFonts w:ascii="Arial" w:hAnsi="Arial" w:cs="Arial"/>
              </w:rPr>
              <w:t>1</w:t>
            </w:r>
            <w:r w:rsidR="0005144C" w:rsidRPr="0099141D">
              <w:rPr>
                <w:rFonts w:ascii="Arial" w:hAnsi="Arial" w:cs="Arial"/>
              </w:rPr>
              <w:t>.</w:t>
            </w:r>
            <w:r w:rsidR="005150C4" w:rsidRPr="0099141D">
              <w:rPr>
                <w:rFonts w:ascii="Arial" w:hAnsi="Arial" w:cs="Arial"/>
              </w:rPr>
              <w:t>4</w:t>
            </w:r>
            <w:r w:rsidR="00F83E47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851" w:type="dxa"/>
          </w:tcPr>
          <w:p w14:paraId="0435D9E9" w14:textId="02DFB273" w:rsidR="00F83E47" w:rsidRPr="0099141D" w:rsidRDefault="00A32BB9" w:rsidP="00B964E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2</w:t>
            </w:r>
            <w:r w:rsidRPr="0099141D">
              <w:rPr>
                <w:rFonts w:ascii="Arial" w:hAnsi="Arial" w:cs="Arial"/>
              </w:rPr>
              <w:t>12</w:t>
            </w:r>
          </w:p>
        </w:tc>
        <w:tc>
          <w:tcPr>
            <w:tcW w:w="568" w:type="dxa"/>
          </w:tcPr>
          <w:p w14:paraId="20F583CB" w14:textId="77777777" w:rsidR="00F83E47" w:rsidRPr="0099141D" w:rsidRDefault="00F83E47" w:rsidP="001D7987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5" w:type="dxa"/>
          </w:tcPr>
          <w:p w14:paraId="05CDD12A" w14:textId="102992A9" w:rsidR="00F83E47" w:rsidRPr="0099141D" w:rsidRDefault="00DF3A5D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05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6</w:t>
            </w:r>
            <w:r w:rsidR="005838F8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1135" w:type="dxa"/>
          </w:tcPr>
          <w:p w14:paraId="43DDDBE3" w14:textId="4B386CEE" w:rsidR="00F83E47" w:rsidRPr="0099141D" w:rsidRDefault="00DF3A5D" w:rsidP="00981C76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50644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</w:p>
        </w:tc>
        <w:tc>
          <w:tcPr>
            <w:tcW w:w="710" w:type="dxa"/>
          </w:tcPr>
          <w:p w14:paraId="31496853" w14:textId="77777777" w:rsidR="00F83E47" w:rsidRPr="0099141D" w:rsidRDefault="00F83E47" w:rsidP="00571E7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6833F3A5" w14:textId="6B9270C3" w:rsidR="00F83E47" w:rsidRPr="0099141D" w:rsidRDefault="00315657" w:rsidP="00315657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93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</w:t>
            </w:r>
            <w:r w:rsidR="00F83E47" w:rsidRPr="0099141D">
              <w:rPr>
                <w:rFonts w:ascii="Arial" w:hAnsi="Arial" w:cs="Arial"/>
              </w:rPr>
              <w:t>***</w:t>
            </w:r>
          </w:p>
        </w:tc>
      </w:tr>
      <w:tr w:rsidR="00F83E47" w:rsidRPr="0037013B" w14:paraId="4D13806D" w14:textId="77777777" w:rsidTr="0099141D">
        <w:tc>
          <w:tcPr>
            <w:tcW w:w="2122" w:type="dxa"/>
          </w:tcPr>
          <w:p w14:paraId="051BAD97" w14:textId="77777777" w:rsidR="00F83E47" w:rsidRPr="0099141D" w:rsidRDefault="00F83E47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epth</w:t>
            </w:r>
          </w:p>
        </w:tc>
        <w:tc>
          <w:tcPr>
            <w:tcW w:w="850" w:type="dxa"/>
          </w:tcPr>
          <w:p w14:paraId="11DF2372" w14:textId="47686D1D" w:rsidR="00F83E47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2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85F789F" w14:textId="77777777" w:rsidR="00F83E47" w:rsidRPr="0099141D" w:rsidRDefault="0005144C" w:rsidP="00B34F3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41A34C0B" w14:textId="30A795BF" w:rsidR="00F83E47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2 ns</w:t>
            </w:r>
          </w:p>
        </w:tc>
        <w:tc>
          <w:tcPr>
            <w:tcW w:w="851" w:type="dxa"/>
          </w:tcPr>
          <w:p w14:paraId="30A92B7F" w14:textId="2F9022B9" w:rsidR="00F83E47" w:rsidRPr="0099141D" w:rsidRDefault="00A32BB9" w:rsidP="005838F8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2</w:t>
            </w:r>
          </w:p>
        </w:tc>
        <w:tc>
          <w:tcPr>
            <w:tcW w:w="568" w:type="dxa"/>
          </w:tcPr>
          <w:p w14:paraId="64F67762" w14:textId="77777777" w:rsidR="00F83E47" w:rsidRPr="0099141D" w:rsidRDefault="005838F8" w:rsidP="001D7987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5" w:type="dxa"/>
          </w:tcPr>
          <w:p w14:paraId="5E4ED90B" w14:textId="3E75BE4C" w:rsidR="00F83E47" w:rsidRPr="0099141D" w:rsidRDefault="00DF3A5D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3</w:t>
            </w:r>
            <w:r w:rsidR="005838F8" w:rsidRPr="0099141D">
              <w:rPr>
                <w:rFonts w:ascii="Arial" w:hAnsi="Arial" w:cs="Arial"/>
              </w:rPr>
              <w:t xml:space="preserve"> ns</w:t>
            </w:r>
          </w:p>
        </w:tc>
        <w:tc>
          <w:tcPr>
            <w:tcW w:w="1135" w:type="dxa"/>
          </w:tcPr>
          <w:p w14:paraId="11E97129" w14:textId="00A76BCD" w:rsidR="00F83E47" w:rsidRPr="0099141D" w:rsidRDefault="00DF3A5D" w:rsidP="00981C76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176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710" w:type="dxa"/>
          </w:tcPr>
          <w:p w14:paraId="43A6F687" w14:textId="77777777" w:rsidR="00F83E47" w:rsidRPr="0099141D" w:rsidRDefault="0037013B" w:rsidP="00571E7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74C8191" w14:textId="786D8D1C" w:rsidR="00F83E47" w:rsidRPr="0099141D" w:rsidRDefault="00315657" w:rsidP="00315657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2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6</w:t>
            </w:r>
            <w:r w:rsidR="00F83E47" w:rsidRPr="0099141D">
              <w:rPr>
                <w:rFonts w:ascii="Arial" w:hAnsi="Arial" w:cs="Arial"/>
              </w:rPr>
              <w:t>**</w:t>
            </w:r>
          </w:p>
        </w:tc>
      </w:tr>
      <w:tr w:rsidR="00F83E47" w:rsidRPr="0037013B" w14:paraId="224F4F11" w14:textId="77777777" w:rsidTr="0099141D">
        <w:tc>
          <w:tcPr>
            <w:tcW w:w="2122" w:type="dxa"/>
          </w:tcPr>
          <w:p w14:paraId="0032AD0B" w14:textId="77777777" w:rsidR="00F83E47" w:rsidRPr="0099141D" w:rsidRDefault="00F83E47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Error</w:t>
            </w:r>
          </w:p>
        </w:tc>
        <w:tc>
          <w:tcPr>
            <w:tcW w:w="850" w:type="dxa"/>
          </w:tcPr>
          <w:p w14:paraId="33253180" w14:textId="2EC55281" w:rsidR="00F83E47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0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4E8BF50" w14:textId="4FF610A4" w:rsidR="00F83E47" w:rsidRPr="0099141D" w:rsidRDefault="00A32BB9" w:rsidP="00B34F3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600030AF" w14:textId="77777777" w:rsidR="00F83E47" w:rsidRPr="0099141D" w:rsidRDefault="00F83E47" w:rsidP="00B964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2589480" w14:textId="3F7A23A3" w:rsidR="00F83E47" w:rsidRPr="0099141D" w:rsidRDefault="00A32BB9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1</w:t>
            </w:r>
          </w:p>
        </w:tc>
        <w:tc>
          <w:tcPr>
            <w:tcW w:w="568" w:type="dxa"/>
          </w:tcPr>
          <w:p w14:paraId="1B45ADB2" w14:textId="108CF6A9" w:rsidR="00F83E47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</w:t>
            </w:r>
          </w:p>
        </w:tc>
        <w:tc>
          <w:tcPr>
            <w:tcW w:w="1135" w:type="dxa"/>
          </w:tcPr>
          <w:p w14:paraId="5B254C2C" w14:textId="77777777" w:rsidR="00F83E47" w:rsidRPr="0099141D" w:rsidRDefault="00F83E47" w:rsidP="00B964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5" w:type="dxa"/>
          </w:tcPr>
          <w:p w14:paraId="40E821E8" w14:textId="6D4E55E2" w:rsidR="00F83E47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72</w:t>
            </w:r>
            <w:r w:rsidR="00F83E47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8</w:t>
            </w:r>
          </w:p>
        </w:tc>
        <w:tc>
          <w:tcPr>
            <w:tcW w:w="710" w:type="dxa"/>
          </w:tcPr>
          <w:p w14:paraId="246986AB" w14:textId="015230BA" w:rsidR="00F83E47" w:rsidRPr="0099141D" w:rsidRDefault="00DF3A5D" w:rsidP="00571E7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7F60093C" w14:textId="77777777" w:rsidR="00F83E47" w:rsidRPr="0099141D" w:rsidRDefault="00F83E47" w:rsidP="00571E7D">
            <w:pPr>
              <w:jc w:val="right"/>
              <w:rPr>
                <w:rFonts w:ascii="Arial" w:hAnsi="Arial" w:cs="Arial"/>
              </w:rPr>
            </w:pPr>
          </w:p>
        </w:tc>
      </w:tr>
      <w:tr w:rsidR="0005144C" w:rsidRPr="0037013B" w14:paraId="21CFC046" w14:textId="77777777" w:rsidTr="0099141D">
        <w:trPr>
          <w:trHeight w:val="216"/>
        </w:trPr>
        <w:tc>
          <w:tcPr>
            <w:tcW w:w="10348" w:type="dxa"/>
            <w:gridSpan w:val="10"/>
          </w:tcPr>
          <w:p w14:paraId="5798F3D9" w14:textId="77777777" w:rsidR="0005144C" w:rsidRPr="0099141D" w:rsidRDefault="0005144C" w:rsidP="00981C76">
            <w:pPr>
              <w:spacing w:before="60"/>
              <w:ind w:left="-108"/>
              <w:rPr>
                <w:rFonts w:ascii="Arial" w:hAnsi="Arial" w:cs="Arial"/>
                <w:i/>
              </w:rPr>
            </w:pPr>
            <w:r w:rsidRPr="0099141D">
              <w:rPr>
                <w:rFonts w:ascii="Arial" w:hAnsi="Arial" w:cs="Arial"/>
                <w:i/>
              </w:rPr>
              <w:t>D. menziesii</w:t>
            </w:r>
          </w:p>
        </w:tc>
      </w:tr>
      <w:tr w:rsidR="0005144C" w:rsidRPr="0037013B" w14:paraId="55939D0B" w14:textId="77777777" w:rsidTr="0099141D">
        <w:trPr>
          <w:trHeight w:val="216"/>
        </w:trPr>
        <w:tc>
          <w:tcPr>
            <w:tcW w:w="2122" w:type="dxa"/>
          </w:tcPr>
          <w:p w14:paraId="3A0FFB3F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Intercept</w:t>
            </w:r>
          </w:p>
        </w:tc>
        <w:tc>
          <w:tcPr>
            <w:tcW w:w="850" w:type="dxa"/>
          </w:tcPr>
          <w:p w14:paraId="1226741C" w14:textId="3FD48D56" w:rsidR="0005144C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009</w:t>
            </w:r>
            <w:r w:rsidR="005838F8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8410FF1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230D6C1E" w14:textId="28DE6D9E" w:rsidR="0005144C" w:rsidRPr="0099141D" w:rsidRDefault="00A32BB9" w:rsidP="00981C76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23</w:t>
            </w:r>
            <w:r w:rsidR="005838F8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  <w:r w:rsidR="0005144C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851" w:type="dxa"/>
          </w:tcPr>
          <w:p w14:paraId="54F96D06" w14:textId="7C4454E1" w:rsidR="0005144C" w:rsidRPr="0099141D" w:rsidRDefault="00DF3A5D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161</w:t>
            </w:r>
          </w:p>
        </w:tc>
        <w:tc>
          <w:tcPr>
            <w:tcW w:w="568" w:type="dxa"/>
          </w:tcPr>
          <w:p w14:paraId="7FD86CDF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5" w:type="dxa"/>
          </w:tcPr>
          <w:p w14:paraId="2CD5A438" w14:textId="69B2CBC2" w:rsidR="0005144C" w:rsidRPr="0099141D" w:rsidRDefault="00DF3A5D" w:rsidP="0037013B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01.4</w:t>
            </w:r>
            <w:r w:rsidR="0037013B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1135" w:type="dxa"/>
          </w:tcPr>
          <w:p w14:paraId="1B09BFE7" w14:textId="6C6CC66B" w:rsidR="0005144C" w:rsidRPr="0099141D" w:rsidRDefault="00DF3A5D" w:rsidP="00051E59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  <w:color w:val="000000"/>
              </w:rPr>
              <w:t>216572</w:t>
            </w:r>
            <w:r w:rsidR="0037013B" w:rsidRPr="0099141D">
              <w:rPr>
                <w:rFonts w:ascii="Arial" w:hAnsi="Arial" w:cs="Arial"/>
                <w:color w:val="000000"/>
              </w:rPr>
              <w:t>.</w:t>
            </w:r>
            <w:r w:rsidRPr="0099141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10" w:type="dxa"/>
          </w:tcPr>
          <w:p w14:paraId="6013C64D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71AB5974" w14:textId="6F8EB647" w:rsidR="0005144C" w:rsidRPr="0099141D" w:rsidRDefault="00DF3A5D" w:rsidP="00051E59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24</w:t>
            </w:r>
            <w:r w:rsidR="00130452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  <w:r w:rsidR="0005144C" w:rsidRPr="0099141D">
              <w:rPr>
                <w:rFonts w:ascii="Arial" w:hAnsi="Arial" w:cs="Arial"/>
              </w:rPr>
              <w:t>***</w:t>
            </w:r>
          </w:p>
        </w:tc>
      </w:tr>
      <w:tr w:rsidR="0005144C" w:rsidRPr="0037013B" w14:paraId="50601CDB" w14:textId="77777777" w:rsidTr="0099141D">
        <w:trPr>
          <w:trHeight w:val="216"/>
        </w:trPr>
        <w:tc>
          <w:tcPr>
            <w:tcW w:w="2122" w:type="dxa"/>
          </w:tcPr>
          <w:p w14:paraId="1AFC8A09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epth</w:t>
            </w:r>
          </w:p>
        </w:tc>
        <w:tc>
          <w:tcPr>
            <w:tcW w:w="850" w:type="dxa"/>
          </w:tcPr>
          <w:p w14:paraId="65484958" w14:textId="47944B0E" w:rsidR="0005144C" w:rsidRPr="0099141D" w:rsidRDefault="00A32BB9" w:rsidP="00981C76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01</w:t>
            </w:r>
            <w:r w:rsidR="005838F8" w:rsidRPr="0099141D">
              <w:rPr>
                <w:rFonts w:ascii="Arial" w:hAnsi="Arial" w:cs="Arial"/>
              </w:rPr>
              <w:t>.</w:t>
            </w:r>
            <w:r w:rsidR="00FD6801" w:rsidRPr="0099141D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</w:tcPr>
          <w:p w14:paraId="21329926" w14:textId="77777777" w:rsidR="0005144C" w:rsidRPr="0099141D" w:rsidRDefault="005838F8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2D2A1B07" w14:textId="6462FE13" w:rsidR="0005144C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2</w:t>
            </w:r>
            <w:r w:rsidR="005838F8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5</w:t>
            </w:r>
            <w:r w:rsidR="0005144C" w:rsidRPr="0099141D">
              <w:rPr>
                <w:rFonts w:ascii="Arial" w:hAnsi="Arial" w:cs="Arial"/>
              </w:rPr>
              <w:t>*</w:t>
            </w:r>
            <w:r w:rsidRPr="0099141D">
              <w:rPr>
                <w:rFonts w:ascii="Arial" w:hAnsi="Arial" w:cs="Arial"/>
              </w:rPr>
              <w:t>**</w:t>
            </w:r>
          </w:p>
        </w:tc>
        <w:tc>
          <w:tcPr>
            <w:tcW w:w="851" w:type="dxa"/>
          </w:tcPr>
          <w:p w14:paraId="435B9550" w14:textId="5B3E2B20" w:rsidR="0005144C" w:rsidRPr="0099141D" w:rsidRDefault="00DF3A5D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0</w:t>
            </w:r>
            <w:r w:rsidRPr="0099141D">
              <w:rPr>
                <w:rFonts w:ascii="Arial" w:hAnsi="Arial" w:cs="Arial"/>
              </w:rPr>
              <w:t>04</w:t>
            </w:r>
          </w:p>
        </w:tc>
        <w:tc>
          <w:tcPr>
            <w:tcW w:w="568" w:type="dxa"/>
          </w:tcPr>
          <w:p w14:paraId="2B7BF9A0" w14:textId="77777777" w:rsidR="0005144C" w:rsidRPr="0099141D" w:rsidRDefault="0037013B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5" w:type="dxa"/>
          </w:tcPr>
          <w:p w14:paraId="4E24479D" w14:textId="02AB8727" w:rsidR="0005144C" w:rsidRPr="0099141D" w:rsidRDefault="00051E59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  <w:r w:rsidR="00DF3A5D" w:rsidRPr="0099141D">
              <w:rPr>
                <w:rFonts w:ascii="Arial" w:hAnsi="Arial" w:cs="Arial"/>
              </w:rPr>
              <w:t>7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5</w:t>
            </w:r>
            <w:r w:rsidR="00DF3A5D" w:rsidRPr="0099141D">
              <w:rPr>
                <w:rFonts w:ascii="Arial" w:hAnsi="Arial" w:cs="Arial"/>
              </w:rPr>
              <w:t>**</w:t>
            </w:r>
          </w:p>
        </w:tc>
        <w:tc>
          <w:tcPr>
            <w:tcW w:w="1135" w:type="dxa"/>
          </w:tcPr>
          <w:p w14:paraId="60DC3FBA" w14:textId="7F7A8E4F" w:rsidR="0005144C" w:rsidRPr="0099141D" w:rsidRDefault="00DF3A5D" w:rsidP="00051E59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  <w:color w:val="000000"/>
              </w:rPr>
              <w:t>4966</w:t>
            </w:r>
            <w:r w:rsidR="00130452" w:rsidRPr="0099141D">
              <w:rPr>
                <w:rFonts w:ascii="Arial" w:hAnsi="Arial" w:cs="Arial"/>
                <w:color w:val="000000"/>
              </w:rPr>
              <w:t>.</w:t>
            </w:r>
            <w:r w:rsidRPr="009914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10" w:type="dxa"/>
          </w:tcPr>
          <w:p w14:paraId="7C85BFC6" w14:textId="77777777" w:rsidR="0005144C" w:rsidRPr="0099141D" w:rsidRDefault="00130452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21AFCC7" w14:textId="3AB2544D" w:rsidR="0005144C" w:rsidRPr="0099141D" w:rsidRDefault="0005144C" w:rsidP="00315657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 xml:space="preserve">  </w:t>
            </w:r>
            <w:r w:rsidR="00315657" w:rsidRPr="0099141D">
              <w:rPr>
                <w:rFonts w:ascii="Arial" w:hAnsi="Arial" w:cs="Arial"/>
              </w:rPr>
              <w:t>16</w:t>
            </w:r>
            <w:r w:rsidRPr="0099141D">
              <w:rPr>
                <w:rFonts w:ascii="Arial" w:hAnsi="Arial" w:cs="Arial"/>
              </w:rPr>
              <w:t>.</w:t>
            </w:r>
            <w:r w:rsidR="00315657" w:rsidRPr="0099141D">
              <w:rPr>
                <w:rFonts w:ascii="Arial" w:hAnsi="Arial" w:cs="Arial"/>
              </w:rPr>
              <w:t>6**</w:t>
            </w:r>
          </w:p>
        </w:tc>
      </w:tr>
      <w:tr w:rsidR="0005144C" w:rsidRPr="0037013B" w14:paraId="34EB20AC" w14:textId="77777777" w:rsidTr="0099141D">
        <w:trPr>
          <w:trHeight w:val="216"/>
        </w:trPr>
        <w:tc>
          <w:tcPr>
            <w:tcW w:w="2122" w:type="dxa"/>
          </w:tcPr>
          <w:p w14:paraId="123FF11A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Error</w:t>
            </w:r>
          </w:p>
        </w:tc>
        <w:tc>
          <w:tcPr>
            <w:tcW w:w="850" w:type="dxa"/>
          </w:tcPr>
          <w:p w14:paraId="3A11295E" w14:textId="4C0A5AC0" w:rsidR="0005144C" w:rsidRPr="0099141D" w:rsidRDefault="00A32BB9" w:rsidP="00981C76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</w:t>
            </w:r>
            <w:r w:rsidR="005838F8" w:rsidRPr="0099141D">
              <w:rPr>
                <w:rFonts w:ascii="Arial" w:hAnsi="Arial" w:cs="Arial"/>
              </w:rPr>
              <w:t>.</w:t>
            </w:r>
            <w:r w:rsidR="005150C4" w:rsidRPr="0099141D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F6CDA75" w14:textId="1F297AE3" w:rsidR="0005144C" w:rsidRPr="0099141D" w:rsidRDefault="005150C4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</w:tcPr>
          <w:p w14:paraId="4E059624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75DC289" w14:textId="751A3971" w:rsidR="0005144C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1</w:t>
            </w:r>
          </w:p>
        </w:tc>
        <w:tc>
          <w:tcPr>
            <w:tcW w:w="568" w:type="dxa"/>
          </w:tcPr>
          <w:p w14:paraId="72FCEB57" w14:textId="39BD7323" w:rsidR="0005144C" w:rsidRPr="0099141D" w:rsidRDefault="00DF3A5D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</w:tcPr>
          <w:p w14:paraId="6BDD662F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5" w:type="dxa"/>
          </w:tcPr>
          <w:p w14:paraId="27A60366" w14:textId="736D13A2" w:rsidR="0005144C" w:rsidRPr="0099141D" w:rsidRDefault="00DF3A5D" w:rsidP="00051E59">
            <w:pPr>
              <w:jc w:val="right"/>
              <w:rPr>
                <w:rFonts w:ascii="Arial" w:eastAsia="Times New Roman" w:hAnsi="Arial" w:cs="Arial"/>
                <w:color w:val="000000"/>
                <w:lang w:val="es-ES_tradnl" w:eastAsia="es-ES"/>
              </w:rPr>
            </w:pPr>
            <w:r w:rsidRPr="0099141D">
              <w:rPr>
                <w:rFonts w:ascii="Arial" w:eastAsia="Times New Roman" w:hAnsi="Arial" w:cs="Arial"/>
                <w:color w:val="000000"/>
                <w:lang w:val="es-ES_tradnl" w:eastAsia="es-ES"/>
              </w:rPr>
              <w:t>298</w:t>
            </w:r>
            <w:r w:rsidR="00130452" w:rsidRPr="0099141D">
              <w:rPr>
                <w:rFonts w:ascii="Arial" w:eastAsia="Times New Roman" w:hAnsi="Arial" w:cs="Arial"/>
                <w:color w:val="000000"/>
                <w:lang w:val="es-ES_tradnl" w:eastAsia="es-ES"/>
              </w:rPr>
              <w:t>.</w:t>
            </w:r>
            <w:r w:rsidRPr="0099141D">
              <w:rPr>
                <w:rFonts w:ascii="Arial" w:eastAsia="Times New Roman" w:hAnsi="Arial" w:cs="Arial"/>
                <w:color w:val="000000"/>
                <w:lang w:val="es-ES_tradnl" w:eastAsia="es-ES"/>
              </w:rPr>
              <w:t>9</w:t>
            </w:r>
          </w:p>
        </w:tc>
        <w:tc>
          <w:tcPr>
            <w:tcW w:w="710" w:type="dxa"/>
          </w:tcPr>
          <w:p w14:paraId="26DD304E" w14:textId="50F41581" w:rsidR="0005144C" w:rsidRPr="0099141D" w:rsidRDefault="00DF3A5D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0E92E86C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</w:tr>
      <w:tr w:rsidR="0005144C" w:rsidRPr="0037013B" w14:paraId="6FD07B08" w14:textId="77777777" w:rsidTr="0099141D">
        <w:trPr>
          <w:trHeight w:val="216"/>
        </w:trPr>
        <w:tc>
          <w:tcPr>
            <w:tcW w:w="2122" w:type="dxa"/>
          </w:tcPr>
          <w:p w14:paraId="3B512B1F" w14:textId="77777777" w:rsidR="0005144C" w:rsidRPr="0099141D" w:rsidRDefault="0005144C" w:rsidP="00981C76">
            <w:pPr>
              <w:spacing w:before="60"/>
              <w:ind w:left="-108"/>
              <w:rPr>
                <w:rFonts w:ascii="Arial" w:hAnsi="Arial" w:cs="Arial"/>
                <w:i/>
              </w:rPr>
            </w:pPr>
            <w:r w:rsidRPr="0099141D">
              <w:rPr>
                <w:rFonts w:ascii="Arial" w:hAnsi="Arial" w:cs="Arial"/>
                <w:i/>
              </w:rPr>
              <w:t>D. anceps</w:t>
            </w:r>
          </w:p>
        </w:tc>
        <w:tc>
          <w:tcPr>
            <w:tcW w:w="850" w:type="dxa"/>
          </w:tcPr>
          <w:p w14:paraId="33F0066D" w14:textId="77777777" w:rsidR="0005144C" w:rsidRPr="0099141D" w:rsidRDefault="0005144C" w:rsidP="00981C76">
            <w:pPr>
              <w:spacing w:before="60"/>
              <w:ind w:left="-250"/>
              <w:rPr>
                <w:rFonts w:ascii="Arial" w:hAnsi="Arial" w:cs="Arial"/>
                <w:i/>
              </w:rPr>
            </w:pPr>
          </w:p>
        </w:tc>
        <w:tc>
          <w:tcPr>
            <w:tcW w:w="709" w:type="dxa"/>
          </w:tcPr>
          <w:p w14:paraId="1A3345FD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1134" w:type="dxa"/>
          </w:tcPr>
          <w:p w14:paraId="3C10ABD7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851" w:type="dxa"/>
          </w:tcPr>
          <w:p w14:paraId="669D2208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568" w:type="dxa"/>
          </w:tcPr>
          <w:p w14:paraId="352F7F53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1135" w:type="dxa"/>
          </w:tcPr>
          <w:p w14:paraId="7A3454A3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1135" w:type="dxa"/>
          </w:tcPr>
          <w:p w14:paraId="449FE7FA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</w:tcPr>
          <w:p w14:paraId="459337EA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  <w:tc>
          <w:tcPr>
            <w:tcW w:w="1134" w:type="dxa"/>
          </w:tcPr>
          <w:p w14:paraId="3BD4DA89" w14:textId="77777777" w:rsidR="0005144C" w:rsidRPr="0099141D" w:rsidRDefault="0005144C" w:rsidP="00130452">
            <w:pPr>
              <w:spacing w:before="60"/>
              <w:rPr>
                <w:rFonts w:ascii="Arial" w:hAnsi="Arial" w:cs="Arial"/>
                <w:i/>
              </w:rPr>
            </w:pPr>
          </w:p>
        </w:tc>
      </w:tr>
      <w:tr w:rsidR="0005144C" w:rsidRPr="0037013B" w14:paraId="31A1F783" w14:textId="77777777" w:rsidTr="0099141D">
        <w:trPr>
          <w:trHeight w:val="216"/>
        </w:trPr>
        <w:tc>
          <w:tcPr>
            <w:tcW w:w="2122" w:type="dxa"/>
          </w:tcPr>
          <w:p w14:paraId="2C0CC3C4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Intercept</w:t>
            </w:r>
          </w:p>
        </w:tc>
        <w:tc>
          <w:tcPr>
            <w:tcW w:w="850" w:type="dxa"/>
          </w:tcPr>
          <w:p w14:paraId="00BEF260" w14:textId="7145B32C" w:rsidR="0005144C" w:rsidRPr="0099141D" w:rsidRDefault="005838F8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6</w:t>
            </w:r>
            <w:r w:rsidR="00A32BB9" w:rsidRPr="0099141D">
              <w:rPr>
                <w:rFonts w:ascii="Arial" w:hAnsi="Arial" w:cs="Arial"/>
              </w:rPr>
              <w:t>73</w:t>
            </w:r>
            <w:r w:rsidRPr="0099141D">
              <w:rPr>
                <w:rFonts w:ascii="Arial" w:hAnsi="Arial" w:cs="Arial"/>
              </w:rPr>
              <w:t>.</w:t>
            </w:r>
            <w:r w:rsidR="00A32BB9" w:rsidRPr="0099141D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864FAE2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14F977D0" w14:textId="448BA903" w:rsidR="0005144C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506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3</w:t>
            </w:r>
            <w:r w:rsidR="0005144C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851" w:type="dxa"/>
          </w:tcPr>
          <w:p w14:paraId="41761EFC" w14:textId="70B6C8C5" w:rsidR="0005144C" w:rsidRPr="0099141D" w:rsidRDefault="00DF3A5D" w:rsidP="0005144C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.116</w:t>
            </w:r>
          </w:p>
        </w:tc>
        <w:tc>
          <w:tcPr>
            <w:tcW w:w="568" w:type="dxa"/>
          </w:tcPr>
          <w:p w14:paraId="6B8F7AC4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5" w:type="dxa"/>
          </w:tcPr>
          <w:p w14:paraId="7A65AD82" w14:textId="429894E1" w:rsidR="0005144C" w:rsidRPr="0099141D" w:rsidRDefault="00DF3A5D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81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  <w:r w:rsidR="0037013B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1135" w:type="dxa"/>
          </w:tcPr>
          <w:p w14:paraId="29BE3B41" w14:textId="7B36DB04" w:rsidR="0005144C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99115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6</w:t>
            </w:r>
          </w:p>
        </w:tc>
        <w:tc>
          <w:tcPr>
            <w:tcW w:w="710" w:type="dxa"/>
          </w:tcPr>
          <w:p w14:paraId="01F3FD2A" w14:textId="77777777" w:rsidR="0005144C" w:rsidRPr="0099141D" w:rsidRDefault="0005144C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0843F1DA" w14:textId="2DB4EADE" w:rsidR="0005144C" w:rsidRPr="0099141D" w:rsidRDefault="00DF3A5D" w:rsidP="00130452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57</w:t>
            </w:r>
            <w:r w:rsidR="0005144C" w:rsidRPr="0099141D">
              <w:rPr>
                <w:rFonts w:ascii="Arial" w:hAnsi="Arial" w:cs="Arial"/>
              </w:rPr>
              <w:t>.9***</w:t>
            </w:r>
          </w:p>
        </w:tc>
      </w:tr>
      <w:tr w:rsidR="0005144C" w:rsidRPr="0037013B" w14:paraId="1B4A8EA2" w14:textId="77777777" w:rsidTr="0099141D">
        <w:trPr>
          <w:trHeight w:val="216"/>
        </w:trPr>
        <w:tc>
          <w:tcPr>
            <w:tcW w:w="2122" w:type="dxa"/>
          </w:tcPr>
          <w:p w14:paraId="2DA139B8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epth</w:t>
            </w:r>
          </w:p>
        </w:tc>
        <w:tc>
          <w:tcPr>
            <w:tcW w:w="850" w:type="dxa"/>
          </w:tcPr>
          <w:p w14:paraId="1D3009F8" w14:textId="4EF1F3A4" w:rsidR="0005144C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3</w:t>
            </w:r>
            <w:r w:rsidR="005838F8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9</w:t>
            </w:r>
          </w:p>
        </w:tc>
        <w:tc>
          <w:tcPr>
            <w:tcW w:w="709" w:type="dxa"/>
          </w:tcPr>
          <w:p w14:paraId="56FB412D" w14:textId="77777777" w:rsidR="0005144C" w:rsidRPr="0099141D" w:rsidRDefault="005838F8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000047E3" w14:textId="54AB119A" w:rsidR="0005144C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2</w:t>
            </w:r>
            <w:r w:rsidR="005838F8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4</w:t>
            </w:r>
            <w:r w:rsidR="00981C76" w:rsidRPr="0099141D">
              <w:rPr>
                <w:rFonts w:ascii="Arial" w:hAnsi="Arial" w:cs="Arial"/>
              </w:rPr>
              <w:t>*</w:t>
            </w:r>
            <w:r w:rsidRPr="0099141D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</w:tcPr>
          <w:p w14:paraId="25D273E2" w14:textId="55973B12" w:rsidR="0005144C" w:rsidRPr="0099141D" w:rsidRDefault="00DF3A5D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5</w:t>
            </w:r>
          </w:p>
        </w:tc>
        <w:tc>
          <w:tcPr>
            <w:tcW w:w="568" w:type="dxa"/>
          </w:tcPr>
          <w:p w14:paraId="15B46339" w14:textId="77777777" w:rsidR="0005144C" w:rsidRPr="0099141D" w:rsidRDefault="0037013B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5" w:type="dxa"/>
          </w:tcPr>
          <w:p w14:paraId="444F32DC" w14:textId="6ABAB2A7" w:rsidR="0005144C" w:rsidRPr="0099141D" w:rsidRDefault="00DF3A5D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1</w:t>
            </w:r>
            <w:r w:rsidR="0037013B" w:rsidRPr="0099141D">
              <w:rPr>
                <w:rFonts w:ascii="Arial" w:hAnsi="Arial" w:cs="Arial"/>
              </w:rPr>
              <w:t>*</w:t>
            </w:r>
          </w:p>
        </w:tc>
        <w:tc>
          <w:tcPr>
            <w:tcW w:w="1135" w:type="dxa"/>
          </w:tcPr>
          <w:p w14:paraId="2D5F01C2" w14:textId="59F6025D" w:rsidR="0005144C" w:rsidRPr="0099141D" w:rsidRDefault="00DF3A5D" w:rsidP="00051E59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97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</w:p>
        </w:tc>
        <w:tc>
          <w:tcPr>
            <w:tcW w:w="710" w:type="dxa"/>
          </w:tcPr>
          <w:p w14:paraId="30D32F2B" w14:textId="77777777" w:rsidR="0005144C" w:rsidRPr="0099141D" w:rsidRDefault="00130452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0C5473C" w14:textId="7CC6A504" w:rsidR="0005144C" w:rsidRPr="0099141D" w:rsidRDefault="0005144C" w:rsidP="00051E59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 xml:space="preserve"> </w:t>
            </w:r>
            <w:r w:rsidR="00130452" w:rsidRPr="0099141D">
              <w:rPr>
                <w:rFonts w:ascii="Arial" w:hAnsi="Arial" w:cs="Arial"/>
              </w:rPr>
              <w:t>1.</w:t>
            </w:r>
            <w:r w:rsidR="00DF3A5D" w:rsidRPr="0099141D">
              <w:rPr>
                <w:rFonts w:ascii="Arial" w:hAnsi="Arial" w:cs="Arial"/>
              </w:rPr>
              <w:t>0</w:t>
            </w:r>
            <w:r w:rsidR="00130452" w:rsidRPr="0099141D">
              <w:rPr>
                <w:rFonts w:ascii="Arial" w:hAnsi="Arial" w:cs="Arial"/>
              </w:rPr>
              <w:t xml:space="preserve"> ns</w:t>
            </w:r>
          </w:p>
        </w:tc>
      </w:tr>
      <w:tr w:rsidR="0005144C" w:rsidRPr="0037013B" w14:paraId="4C6A9183" w14:textId="77777777" w:rsidTr="0099141D">
        <w:trPr>
          <w:trHeight w:val="216"/>
        </w:trPr>
        <w:tc>
          <w:tcPr>
            <w:tcW w:w="2122" w:type="dxa"/>
          </w:tcPr>
          <w:p w14:paraId="164E9B6B" w14:textId="77777777" w:rsidR="0005144C" w:rsidRPr="0099141D" w:rsidRDefault="0005144C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Error</w:t>
            </w:r>
          </w:p>
        </w:tc>
        <w:tc>
          <w:tcPr>
            <w:tcW w:w="850" w:type="dxa"/>
          </w:tcPr>
          <w:p w14:paraId="60AD250C" w14:textId="3B972E01" w:rsidR="0005144C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3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D731AA5" w14:textId="0C73E1D3" w:rsidR="0005144C" w:rsidRPr="0099141D" w:rsidRDefault="00A32BB9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14:paraId="73D20B3F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C0671E3" w14:textId="36C60A73" w:rsidR="0005144C" w:rsidRPr="0099141D" w:rsidRDefault="00DF3A5D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1</w:t>
            </w:r>
          </w:p>
        </w:tc>
        <w:tc>
          <w:tcPr>
            <w:tcW w:w="568" w:type="dxa"/>
          </w:tcPr>
          <w:p w14:paraId="7E4BF0FF" w14:textId="17EDA723" w:rsidR="0005144C" w:rsidRPr="0099141D" w:rsidRDefault="00DF3A5D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0</w:t>
            </w:r>
          </w:p>
        </w:tc>
        <w:tc>
          <w:tcPr>
            <w:tcW w:w="1135" w:type="dxa"/>
          </w:tcPr>
          <w:p w14:paraId="4269572E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5" w:type="dxa"/>
          </w:tcPr>
          <w:p w14:paraId="5E4252F4" w14:textId="79D1DAB3" w:rsidR="0005144C" w:rsidRPr="0099141D" w:rsidRDefault="00DF3A5D" w:rsidP="00051E59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72</w:t>
            </w:r>
            <w:r w:rsidR="0005144C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</w:t>
            </w:r>
          </w:p>
        </w:tc>
        <w:tc>
          <w:tcPr>
            <w:tcW w:w="710" w:type="dxa"/>
          </w:tcPr>
          <w:p w14:paraId="31755347" w14:textId="1A310A38" w:rsidR="0005144C" w:rsidRPr="0099141D" w:rsidRDefault="00DF3A5D" w:rsidP="0005144C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14:paraId="7D088F33" w14:textId="77777777" w:rsidR="0005144C" w:rsidRPr="0099141D" w:rsidRDefault="0005144C" w:rsidP="0005144C">
            <w:pPr>
              <w:jc w:val="right"/>
              <w:rPr>
                <w:rFonts w:ascii="Arial" w:hAnsi="Arial" w:cs="Arial"/>
              </w:rPr>
            </w:pPr>
          </w:p>
        </w:tc>
      </w:tr>
      <w:tr w:rsidR="0005144C" w:rsidRPr="0037013B" w14:paraId="223B68C6" w14:textId="77777777" w:rsidTr="0099141D">
        <w:tc>
          <w:tcPr>
            <w:tcW w:w="10348" w:type="dxa"/>
            <w:gridSpan w:val="10"/>
          </w:tcPr>
          <w:p w14:paraId="2F5D1D57" w14:textId="77777777" w:rsidR="0005144C" w:rsidRPr="0099141D" w:rsidRDefault="0005144C" w:rsidP="00981C76">
            <w:pPr>
              <w:spacing w:before="60"/>
              <w:ind w:left="-108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  <w:i/>
              </w:rPr>
              <w:t>H. grandifolius</w:t>
            </w:r>
          </w:p>
        </w:tc>
      </w:tr>
      <w:tr w:rsidR="0037013B" w:rsidRPr="0037013B" w14:paraId="3484153A" w14:textId="77777777" w:rsidTr="0099141D">
        <w:tc>
          <w:tcPr>
            <w:tcW w:w="2122" w:type="dxa"/>
          </w:tcPr>
          <w:p w14:paraId="5C2F496C" w14:textId="77777777" w:rsidR="0037013B" w:rsidRPr="0099141D" w:rsidRDefault="0037013B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Intercept</w:t>
            </w:r>
          </w:p>
        </w:tc>
        <w:tc>
          <w:tcPr>
            <w:tcW w:w="850" w:type="dxa"/>
          </w:tcPr>
          <w:p w14:paraId="1D2097BE" w14:textId="5D71D277" w:rsidR="0037013B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662</w:t>
            </w:r>
            <w:r w:rsidR="0037013B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066A0FE5" w14:textId="77777777" w:rsidR="0037013B" w:rsidRPr="0099141D" w:rsidRDefault="0037013B" w:rsidP="005838F8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2DF07CB0" w14:textId="72930F43" w:rsidR="0037013B" w:rsidRPr="0099141D" w:rsidRDefault="00A32BB9" w:rsidP="00A32BB9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3</w:t>
            </w:r>
            <w:r w:rsidR="0037013B" w:rsidRPr="0099141D">
              <w:rPr>
                <w:rFonts w:ascii="Arial" w:hAnsi="Arial" w:cs="Arial"/>
              </w:rPr>
              <w:t>01.</w:t>
            </w:r>
            <w:r w:rsidRPr="0099141D">
              <w:rPr>
                <w:rFonts w:ascii="Arial" w:hAnsi="Arial" w:cs="Arial"/>
              </w:rPr>
              <w:t>7</w:t>
            </w:r>
            <w:r w:rsidR="0037013B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851" w:type="dxa"/>
          </w:tcPr>
          <w:p w14:paraId="7DEC4420" w14:textId="326F4821" w:rsidR="0037013B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.272</w:t>
            </w:r>
          </w:p>
        </w:tc>
        <w:tc>
          <w:tcPr>
            <w:tcW w:w="568" w:type="dxa"/>
          </w:tcPr>
          <w:p w14:paraId="6BFE77CF" w14:textId="77777777" w:rsidR="0037013B" w:rsidRPr="0099141D" w:rsidRDefault="0037013B" w:rsidP="0037013B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5" w:type="dxa"/>
          </w:tcPr>
          <w:p w14:paraId="1C472787" w14:textId="6ED7A82A" w:rsidR="0037013B" w:rsidRPr="0099141D" w:rsidRDefault="00DF3A5D" w:rsidP="00DF3A5D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96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2</w:t>
            </w:r>
            <w:r w:rsidR="0037013B" w:rsidRPr="0099141D">
              <w:rPr>
                <w:rFonts w:ascii="Arial" w:hAnsi="Arial" w:cs="Arial"/>
              </w:rPr>
              <w:t>***</w:t>
            </w:r>
          </w:p>
        </w:tc>
        <w:tc>
          <w:tcPr>
            <w:tcW w:w="1135" w:type="dxa"/>
          </w:tcPr>
          <w:p w14:paraId="70C42C19" w14:textId="782D1437" w:rsidR="0037013B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34133</w:t>
            </w:r>
            <w:r w:rsidR="0037013B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710" w:type="dxa"/>
          </w:tcPr>
          <w:p w14:paraId="30DCB4EB" w14:textId="77777777" w:rsidR="0037013B" w:rsidRPr="0099141D" w:rsidRDefault="0037013B" w:rsidP="0037013B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1E155C56" w14:textId="77777777" w:rsidR="0037013B" w:rsidRPr="0099141D" w:rsidRDefault="00130452" w:rsidP="00130452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430</w:t>
            </w:r>
            <w:r w:rsidR="0037013B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1</w:t>
            </w:r>
            <w:r w:rsidR="0037013B" w:rsidRPr="0099141D">
              <w:rPr>
                <w:rFonts w:ascii="Arial" w:hAnsi="Arial" w:cs="Arial"/>
              </w:rPr>
              <w:t>***</w:t>
            </w:r>
          </w:p>
        </w:tc>
      </w:tr>
      <w:tr w:rsidR="0037013B" w:rsidRPr="0037013B" w14:paraId="38B4E3D5" w14:textId="77777777" w:rsidTr="00DD47B4">
        <w:trPr>
          <w:trHeight w:val="185"/>
        </w:trPr>
        <w:tc>
          <w:tcPr>
            <w:tcW w:w="2122" w:type="dxa"/>
          </w:tcPr>
          <w:p w14:paraId="4A2F1E92" w14:textId="77777777" w:rsidR="0037013B" w:rsidRPr="0099141D" w:rsidRDefault="0037013B" w:rsidP="00981C76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Depth</w:t>
            </w:r>
          </w:p>
        </w:tc>
        <w:tc>
          <w:tcPr>
            <w:tcW w:w="850" w:type="dxa"/>
          </w:tcPr>
          <w:p w14:paraId="0CB4B257" w14:textId="1172BB6D" w:rsidR="0037013B" w:rsidRPr="0099141D" w:rsidRDefault="00A32BB9" w:rsidP="00A32BB9">
            <w:pPr>
              <w:ind w:left="-250"/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0</w:t>
            </w:r>
            <w:r w:rsidR="0037013B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</w:t>
            </w:r>
          </w:p>
        </w:tc>
        <w:tc>
          <w:tcPr>
            <w:tcW w:w="709" w:type="dxa"/>
          </w:tcPr>
          <w:p w14:paraId="0B2A6B48" w14:textId="77777777" w:rsidR="0037013B" w:rsidRPr="0099141D" w:rsidRDefault="0037013B" w:rsidP="005838F8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5625B0E" w14:textId="17A8621C" w:rsidR="0037013B" w:rsidRPr="0099141D" w:rsidRDefault="00A32BB9" w:rsidP="005838F8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</w:t>
            </w:r>
            <w:r w:rsidR="00051E59" w:rsidRPr="0099141D">
              <w:rPr>
                <w:rFonts w:ascii="Arial" w:hAnsi="Arial" w:cs="Arial"/>
              </w:rPr>
              <w:t>.1*</w:t>
            </w:r>
          </w:p>
        </w:tc>
        <w:tc>
          <w:tcPr>
            <w:tcW w:w="851" w:type="dxa"/>
          </w:tcPr>
          <w:p w14:paraId="594C273D" w14:textId="6629AB20" w:rsidR="0037013B" w:rsidRPr="0099141D" w:rsidRDefault="00DF3A5D" w:rsidP="00FD6801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0</w:t>
            </w:r>
            <w:r w:rsidR="00981C76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004</w:t>
            </w:r>
          </w:p>
        </w:tc>
        <w:tc>
          <w:tcPr>
            <w:tcW w:w="568" w:type="dxa"/>
          </w:tcPr>
          <w:p w14:paraId="598A3270" w14:textId="77777777" w:rsidR="0037013B" w:rsidRPr="0099141D" w:rsidRDefault="0037013B" w:rsidP="0037013B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5" w:type="dxa"/>
          </w:tcPr>
          <w:p w14:paraId="25BDE661" w14:textId="64D16549" w:rsidR="0037013B" w:rsidRPr="0099141D" w:rsidRDefault="0037013B" w:rsidP="00DF3A5D">
            <w:pPr>
              <w:ind w:left="34" w:hanging="34"/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7.</w:t>
            </w:r>
            <w:r w:rsidR="00DF3A5D" w:rsidRPr="0099141D">
              <w:rPr>
                <w:rFonts w:ascii="Arial" w:hAnsi="Arial" w:cs="Arial"/>
              </w:rPr>
              <w:t>8</w:t>
            </w:r>
            <w:r w:rsidRPr="0099141D">
              <w:rPr>
                <w:rFonts w:ascii="Arial" w:hAnsi="Arial" w:cs="Arial"/>
              </w:rPr>
              <w:t>**</w:t>
            </w:r>
          </w:p>
        </w:tc>
        <w:tc>
          <w:tcPr>
            <w:tcW w:w="1135" w:type="dxa"/>
          </w:tcPr>
          <w:p w14:paraId="013BDC1A" w14:textId="1BE3193D" w:rsidR="0037013B" w:rsidRPr="0099141D" w:rsidRDefault="00DF3A5D" w:rsidP="00DF3A5D">
            <w:pPr>
              <w:jc w:val="right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981</w:t>
            </w:r>
            <w:r w:rsidR="0037013B" w:rsidRPr="0099141D">
              <w:rPr>
                <w:rFonts w:ascii="Arial" w:hAnsi="Arial" w:cs="Arial"/>
              </w:rPr>
              <w:t>.</w:t>
            </w:r>
            <w:r w:rsidRPr="0099141D">
              <w:rPr>
                <w:rFonts w:ascii="Arial" w:hAnsi="Arial" w:cs="Arial"/>
              </w:rPr>
              <w:t>7</w:t>
            </w:r>
          </w:p>
        </w:tc>
        <w:tc>
          <w:tcPr>
            <w:tcW w:w="710" w:type="dxa"/>
          </w:tcPr>
          <w:p w14:paraId="70778225" w14:textId="77777777" w:rsidR="0037013B" w:rsidRPr="0099141D" w:rsidRDefault="00130452" w:rsidP="0037013B">
            <w:pPr>
              <w:jc w:val="center"/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3C8C832" w14:textId="1D9E6DBF" w:rsidR="0037013B" w:rsidRPr="0099141D" w:rsidRDefault="0037013B" w:rsidP="00315657">
            <w:pPr>
              <w:rPr>
                <w:rFonts w:ascii="Arial" w:hAnsi="Arial" w:cs="Arial"/>
              </w:rPr>
            </w:pPr>
            <w:r w:rsidRPr="0099141D">
              <w:rPr>
                <w:rFonts w:ascii="Arial" w:hAnsi="Arial" w:cs="Arial"/>
              </w:rPr>
              <w:t xml:space="preserve"> </w:t>
            </w:r>
            <w:r w:rsidR="00130452" w:rsidRPr="0099141D">
              <w:rPr>
                <w:rFonts w:ascii="Arial" w:hAnsi="Arial" w:cs="Arial"/>
              </w:rPr>
              <w:t>12</w:t>
            </w:r>
            <w:r w:rsidR="00051E59" w:rsidRPr="0099141D">
              <w:rPr>
                <w:rFonts w:ascii="Arial" w:hAnsi="Arial" w:cs="Arial"/>
              </w:rPr>
              <w:t>.4</w:t>
            </w:r>
            <w:r w:rsidR="00315657" w:rsidRPr="0099141D">
              <w:rPr>
                <w:rFonts w:ascii="Arial" w:hAnsi="Arial" w:cs="Arial"/>
              </w:rPr>
              <w:t>**</w:t>
            </w:r>
          </w:p>
        </w:tc>
      </w:tr>
      <w:tr w:rsidR="0099141D" w:rsidRPr="0037013B" w14:paraId="51E86734" w14:textId="77777777" w:rsidTr="00DD47B4">
        <w:tc>
          <w:tcPr>
            <w:tcW w:w="2122" w:type="dxa"/>
            <w:tcBorders>
              <w:bottom w:val="single" w:sz="4" w:space="0" w:color="auto"/>
            </w:tcBorders>
          </w:tcPr>
          <w:p w14:paraId="0E9528AA" w14:textId="77777777" w:rsidR="0037013B" w:rsidRPr="0037013B" w:rsidRDefault="0037013B" w:rsidP="00DD47B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45C3C6" w14:textId="0CE2E8C3" w:rsidR="0037013B" w:rsidRPr="0037013B" w:rsidRDefault="00981C76" w:rsidP="00DD47B4">
            <w:pPr>
              <w:spacing w:after="120"/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7013B" w:rsidRPr="0037013B">
              <w:rPr>
                <w:rFonts w:ascii="Arial" w:hAnsi="Arial" w:cs="Arial"/>
                <w:sz w:val="20"/>
                <w:szCs w:val="20"/>
              </w:rPr>
              <w:t>.</w:t>
            </w:r>
            <w:r w:rsidR="00A32B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743762" w14:textId="41EFEF79" w:rsidR="0037013B" w:rsidRPr="0037013B" w:rsidRDefault="0037013B" w:rsidP="00DD47B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  <w:r w:rsidR="00051E5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7D63C6" w14:textId="77777777" w:rsidR="0037013B" w:rsidRPr="0037013B" w:rsidRDefault="0037013B" w:rsidP="00DD47B4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696D1C" w14:textId="0BB7A72A" w:rsidR="0037013B" w:rsidRPr="0037013B" w:rsidRDefault="00DF3A5D" w:rsidP="00DD47B4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81C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B8B9E44" w14:textId="24C1E8A9" w:rsidR="0037013B" w:rsidRPr="0037013B" w:rsidRDefault="00DF3A5D" w:rsidP="00DD47B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6438167" w14:textId="77777777" w:rsidR="0037013B" w:rsidRPr="0037013B" w:rsidRDefault="0037013B" w:rsidP="00DD47B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6C81912" w14:textId="0DDEA92A" w:rsidR="0037013B" w:rsidRPr="00130452" w:rsidRDefault="00DF3A5D" w:rsidP="00DD47B4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37013B"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5769A68" w14:textId="2363120E" w:rsidR="0037013B" w:rsidRPr="00130452" w:rsidRDefault="00DF3A5D" w:rsidP="00DD47B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0E83F1" w14:textId="77777777" w:rsidR="0037013B" w:rsidRPr="00130452" w:rsidRDefault="0037013B" w:rsidP="00DD47B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CC07A3" w14:textId="35E394F3" w:rsidR="00EC4E3F" w:rsidRDefault="00EC4E3F">
      <w:pPr>
        <w:rPr>
          <w:i/>
          <w:lang w:val="en-US"/>
        </w:rPr>
      </w:pPr>
    </w:p>
    <w:p w14:paraId="21B31C85" w14:textId="14CADFE7" w:rsidR="00EC4E3F" w:rsidRPr="00923EDD" w:rsidRDefault="00923EDD" w:rsidP="00EB7AAC">
      <w:pPr>
        <w:spacing w:after="0" w:line="240" w:lineRule="auto"/>
        <w:rPr>
          <w:i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</w:t>
      </w:r>
      <w:r w:rsidR="00EC4E3F" w:rsidRPr="00E942A0">
        <w:rPr>
          <w:rFonts w:ascii="Arial" w:hAnsi="Arial" w:cs="Arial"/>
          <w:sz w:val="24"/>
          <w:szCs w:val="24"/>
          <w:lang w:val="en-US"/>
        </w:rPr>
        <w:t xml:space="preserve"> </w:t>
      </w:r>
      <w:r w:rsidRPr="00EB7AAC">
        <w:rPr>
          <w:rFonts w:ascii="Arial" w:hAnsi="Arial" w:cs="Arial"/>
          <w:b/>
          <w:sz w:val="24"/>
          <w:szCs w:val="24"/>
          <w:lang w:val="en-US"/>
        </w:rPr>
        <w:t>B</w:t>
      </w:r>
    </w:p>
    <w:tbl>
      <w:tblPr>
        <w:tblStyle w:val="Tablaconcuadrcula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42"/>
        <w:gridCol w:w="850"/>
        <w:gridCol w:w="709"/>
        <w:gridCol w:w="992"/>
        <w:gridCol w:w="142"/>
        <w:gridCol w:w="850"/>
        <w:gridCol w:w="567"/>
        <w:gridCol w:w="1134"/>
        <w:gridCol w:w="142"/>
        <w:gridCol w:w="992"/>
        <w:gridCol w:w="567"/>
        <w:gridCol w:w="992"/>
        <w:gridCol w:w="142"/>
      </w:tblGrid>
      <w:tr w:rsidR="00EC4E3F" w:rsidRPr="0037013B" w14:paraId="696D7885" w14:textId="77777777" w:rsidTr="00BD7F45">
        <w:trPr>
          <w:gridAfter w:val="1"/>
          <w:wAfter w:w="142" w:type="dxa"/>
        </w:trPr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9CCD1" w14:textId="21BE2FB7" w:rsidR="00EC4E3F" w:rsidRPr="0037013B" w:rsidRDefault="00FD69D2" w:rsidP="00BD7F45">
            <w:pPr>
              <w:spacing w:before="6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35819" w14:textId="77777777" w:rsidR="00EC4E3F" w:rsidRPr="0037013B" w:rsidRDefault="00EC4E3F" w:rsidP="00BD7F45">
            <w:pPr>
              <w:spacing w:before="6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bl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79FC1" w14:textId="77777777" w:rsidR="00EC4E3F" w:rsidRPr="0037013B" w:rsidRDefault="00EC4E3F" w:rsidP="00BD7F45">
            <w:pPr>
              <w:spacing w:before="6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olubl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8A5CD" w14:textId="77777777" w:rsidR="00EC4E3F" w:rsidRPr="0037013B" w:rsidRDefault="00EC4E3F" w:rsidP="00BD7F45">
            <w:pPr>
              <w:spacing w:before="6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io sol/insol</w:t>
            </w:r>
          </w:p>
        </w:tc>
      </w:tr>
      <w:tr w:rsidR="00EC4E3F" w:rsidRPr="0037013B" w14:paraId="75D7004C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5785C" w14:textId="77777777" w:rsidR="00EC4E3F" w:rsidRPr="0037013B" w:rsidRDefault="00EC4E3F" w:rsidP="00BD7F4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7266E" w14:textId="77777777" w:rsidR="00EC4E3F" w:rsidRPr="0037013B" w:rsidRDefault="00EC4E3F" w:rsidP="00BD7F45">
            <w:pPr>
              <w:spacing w:before="120"/>
              <w:ind w:left="-2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 xml:space="preserve">  M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A2EF8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.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88DE1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7A38A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 xml:space="preserve"> 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9C4D1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.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05E0C" w14:textId="77777777" w:rsidR="00EC4E3F" w:rsidRPr="0037013B" w:rsidRDefault="00EC4E3F" w:rsidP="00BD7F4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 xml:space="preserve">   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496D9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BEE47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.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105C4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C4E3F" w:rsidRPr="0037013B" w14:paraId="5388C8B9" w14:textId="77777777" w:rsidTr="00BD7F45">
        <w:trPr>
          <w:gridAfter w:val="1"/>
          <w:wAfter w:w="142" w:type="dxa"/>
        </w:trPr>
        <w:tc>
          <w:tcPr>
            <w:tcW w:w="1020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36A7B" w14:textId="77777777" w:rsidR="00EC4E3F" w:rsidRPr="0037013B" w:rsidRDefault="00EC4E3F" w:rsidP="00BD7F45">
            <w:pPr>
              <w:spacing w:before="60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i/>
                <w:sz w:val="20"/>
                <w:szCs w:val="20"/>
              </w:rPr>
              <w:t>A. mirabilis</w:t>
            </w:r>
          </w:p>
        </w:tc>
      </w:tr>
      <w:tr w:rsidR="00EC4E3F" w:rsidRPr="0037013B" w14:paraId="2D060B1B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894B75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090B5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C5B5A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95F3D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7954F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7AB9F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FEE3F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9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3A78D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CF9CB2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B35A6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006D2434" w14:textId="77777777" w:rsidTr="00BD7F4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E4D091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228A2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DC68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56C94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32D33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9E9A6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5634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7013B">
              <w:rPr>
                <w:rFonts w:ascii="Arial" w:hAnsi="Arial" w:cs="Arial"/>
                <w:sz w:val="20"/>
                <w:szCs w:val="20"/>
              </w:rPr>
              <w:t xml:space="preserve"> 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DF900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651E9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13A7A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7013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C4E3F" w:rsidRPr="0037013B" w14:paraId="622BDB4D" w14:textId="77777777" w:rsidTr="00BD7F4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12961C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5AB5B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B98C0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FDDA8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7630D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FCE9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4CA20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AF69B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36F00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632E9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6D7E7439" w14:textId="77777777" w:rsidTr="00BD7F45">
        <w:trPr>
          <w:trHeight w:val="216"/>
        </w:trPr>
        <w:tc>
          <w:tcPr>
            <w:tcW w:w="1034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788FDD3" w14:textId="77777777" w:rsidR="00EC4E3F" w:rsidRPr="0037013B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37013B">
              <w:rPr>
                <w:rFonts w:ascii="Arial" w:hAnsi="Arial" w:cs="Arial"/>
                <w:i/>
                <w:sz w:val="20"/>
                <w:szCs w:val="20"/>
              </w:rPr>
              <w:t>D. menziesii</w:t>
            </w:r>
          </w:p>
        </w:tc>
      </w:tr>
      <w:tr w:rsidR="00EC4E3F" w:rsidRPr="0037013B" w14:paraId="4C422EC9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3D901E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8777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02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FE5C1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DEAF7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BD502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5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767F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B8DED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8.3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0885C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  <w:r w:rsidRPr="0013045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C3004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ACB9E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30452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656504DC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09AC50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443FD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1335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ADF02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013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9F9C3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F83DC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2567B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 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C7211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3045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0D7A9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E2DEE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30452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 xml:space="preserve"> ns</w:t>
            </w:r>
          </w:p>
        </w:tc>
      </w:tr>
      <w:tr w:rsidR="00EC4E3F" w:rsidRPr="0037013B" w14:paraId="1916672C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78606F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86D7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C8B34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53869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1EAE8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8DD38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87E4B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1C928" w14:textId="77777777" w:rsidR="00EC4E3F" w:rsidRPr="00130452" w:rsidRDefault="00EC4E3F" w:rsidP="00BD7F4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  <w:r w:rsidRPr="0013045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EC910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45A3C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312F5A56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80BF61" w14:textId="77777777" w:rsidR="00EC4E3F" w:rsidRPr="0037013B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37013B">
              <w:rPr>
                <w:rFonts w:ascii="Arial" w:hAnsi="Arial" w:cs="Arial"/>
                <w:i/>
                <w:sz w:val="20"/>
                <w:szCs w:val="20"/>
              </w:rPr>
              <w:t>D. ancep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AAF26" w14:textId="77777777" w:rsidR="00EC4E3F" w:rsidRPr="0037013B" w:rsidRDefault="00EC4E3F" w:rsidP="00BD7F45">
            <w:pPr>
              <w:spacing w:before="60"/>
              <w:ind w:left="-25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E2684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8440A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DBF1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0A21D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80C39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9D0CF" w14:textId="77777777" w:rsidR="00EC4E3F" w:rsidRPr="00130452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C5078" w14:textId="77777777" w:rsidR="00EC4E3F" w:rsidRPr="00130452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7D911" w14:textId="77777777" w:rsidR="00EC4E3F" w:rsidRPr="00130452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C4E3F" w:rsidRPr="0037013B" w14:paraId="38DA592C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96412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0BD4F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0129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B776F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1CCBE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872AE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6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47F5E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6D9E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2.6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1E820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31955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C44B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  <w:r w:rsidRPr="00130452">
              <w:rPr>
                <w:rFonts w:ascii="Arial" w:hAnsi="Arial" w:cs="Arial"/>
                <w:sz w:val="20"/>
                <w:szCs w:val="20"/>
              </w:rPr>
              <w:t>.9***</w:t>
            </w:r>
          </w:p>
        </w:tc>
      </w:tr>
      <w:tr w:rsidR="00EC4E3F" w:rsidRPr="0037013B" w14:paraId="71EBA72D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9BC45A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8829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6C926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F9F08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C2C9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15A70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71DC2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701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D4F41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637CB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75603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.1 ns</w:t>
            </w:r>
          </w:p>
        </w:tc>
      </w:tr>
      <w:tr w:rsidR="00EC4E3F" w:rsidRPr="0037013B" w14:paraId="252664A2" w14:textId="77777777" w:rsidTr="00BD7F45">
        <w:trPr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794D60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A489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DFDEA4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CF0E0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19D2A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D71B4A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EC737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D60F3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2D0731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9D67D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18F220C3" w14:textId="77777777" w:rsidTr="00BD7F45">
        <w:tc>
          <w:tcPr>
            <w:tcW w:w="1034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CEF71EB" w14:textId="77777777" w:rsidR="00EC4E3F" w:rsidRPr="00130452" w:rsidRDefault="00EC4E3F" w:rsidP="00BD7F45">
            <w:pPr>
              <w:spacing w:before="60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i/>
                <w:sz w:val="20"/>
                <w:szCs w:val="20"/>
              </w:rPr>
              <w:t>H. grandifolius</w:t>
            </w:r>
          </w:p>
        </w:tc>
      </w:tr>
      <w:tr w:rsidR="00EC4E3F" w:rsidRPr="0037013B" w14:paraId="4BCD1FF1" w14:textId="77777777" w:rsidTr="00BD7F4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DF8AE5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0338D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039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6A98C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34D5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7013B">
              <w:rPr>
                <w:rFonts w:ascii="Arial" w:hAnsi="Arial" w:cs="Arial"/>
                <w:sz w:val="20"/>
                <w:szCs w:val="20"/>
              </w:rPr>
              <w:t>0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A77D1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360C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44938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7.9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9D983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A4D35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0C332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0452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066A88BA" w14:textId="77777777" w:rsidTr="00BD7F45">
        <w:trPr>
          <w:trHeight w:val="1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F4508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80DA2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FF5DD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7FC58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8ACBD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47904C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791F2" w14:textId="77777777" w:rsidR="00EC4E3F" w:rsidRPr="0037013B" w:rsidRDefault="00EC4E3F" w:rsidP="00BD7F45">
            <w:pPr>
              <w:ind w:left="34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7013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6BEB1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E549B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0A304" w14:textId="77777777" w:rsidR="00EC4E3F" w:rsidRPr="00130452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13045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.4 ns</w:t>
            </w:r>
          </w:p>
        </w:tc>
      </w:tr>
      <w:tr w:rsidR="00EC4E3F" w:rsidRPr="0037013B" w14:paraId="734C030D" w14:textId="77777777" w:rsidTr="00BD7F4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0ADB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951BF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1CC39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49D9F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F9A5A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1545F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EAD03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0002B" w14:textId="77777777" w:rsidR="00EC4E3F" w:rsidRPr="00130452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04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32E51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91D8" w14:textId="77777777" w:rsidR="00EC4E3F" w:rsidRPr="00130452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61E0607" w14:textId="77777777" w:rsidR="00EC4E3F" w:rsidRPr="00D7167E" w:rsidRDefault="00EC4E3F" w:rsidP="00EC4E3F">
      <w:pPr>
        <w:rPr>
          <w:i/>
          <w:lang w:val="en-US"/>
        </w:rPr>
      </w:pPr>
    </w:p>
    <w:p w14:paraId="06298677" w14:textId="52FDB89B" w:rsidR="00EC4E3F" w:rsidRPr="00EB7AAC" w:rsidRDefault="00EC4E3F" w:rsidP="00EB7AAC">
      <w:pPr>
        <w:spacing w:after="0"/>
        <w:rPr>
          <w:i/>
          <w:lang w:val="en-US"/>
        </w:rPr>
      </w:pPr>
      <w:r w:rsidRPr="00F61A2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EB7AAC">
        <w:rPr>
          <w:rFonts w:ascii="Arial" w:hAnsi="Arial" w:cs="Arial"/>
          <w:b/>
          <w:sz w:val="24"/>
          <w:szCs w:val="24"/>
          <w:lang w:val="en-US"/>
        </w:rPr>
        <w:t>C</w:t>
      </w:r>
      <w:r w:rsidRPr="00F61A28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aconcuadrcula"/>
        <w:tblW w:w="595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42"/>
        <w:gridCol w:w="850"/>
        <w:gridCol w:w="1276"/>
        <w:gridCol w:w="1417"/>
        <w:gridCol w:w="142"/>
      </w:tblGrid>
      <w:tr w:rsidR="00EC4E3F" w:rsidRPr="0037013B" w14:paraId="05AEEEC0" w14:textId="77777777" w:rsidTr="00BD7F45"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843E6" w14:textId="24EF7483" w:rsidR="00EC4E3F" w:rsidRPr="0037013B" w:rsidRDefault="00EB7AAC" w:rsidP="00EB7AAC">
            <w:pPr>
              <w:spacing w:before="6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178A9" w14:textId="71709CCD" w:rsidR="00EC4E3F" w:rsidRPr="0037013B" w:rsidRDefault="00EC4E3F" w:rsidP="00BD7F45">
            <w:pPr>
              <w:spacing w:before="6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63F7AE00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EFD4" w14:textId="77777777" w:rsidR="00EC4E3F" w:rsidRPr="0037013B" w:rsidRDefault="00EC4E3F" w:rsidP="00BD7F4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254B5" w14:textId="77777777" w:rsidR="00EC4E3F" w:rsidRPr="0037013B" w:rsidRDefault="00EC4E3F" w:rsidP="00BD7F45">
            <w:pPr>
              <w:spacing w:before="120"/>
              <w:ind w:left="-2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 xml:space="preserve">  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8828A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.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4B95B" w14:textId="77777777" w:rsidR="00EC4E3F" w:rsidRPr="0037013B" w:rsidRDefault="00EC4E3F" w:rsidP="00BD7F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C4E3F" w:rsidRPr="0037013B" w14:paraId="6BDEF7CC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DB1CF4" w14:textId="77777777" w:rsidR="00EC4E3F" w:rsidRPr="00414112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414112">
              <w:rPr>
                <w:rFonts w:ascii="Arial" w:hAnsi="Arial" w:cs="Arial"/>
                <w:i/>
                <w:sz w:val="20"/>
                <w:szCs w:val="20"/>
              </w:rPr>
              <w:t>A. mirabili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28626" w14:textId="77777777" w:rsidR="00EC4E3F" w:rsidRDefault="00EC4E3F" w:rsidP="00BD7F45">
            <w:pPr>
              <w:spacing w:before="60"/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11A8D" w14:textId="77777777" w:rsidR="00EC4E3F" w:rsidRPr="0037013B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45648" w14:textId="77777777" w:rsidR="00EC4E3F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1286D00F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53FAC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89F5A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32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5E876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3A32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1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58FAAA9E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E88E9D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3FB9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7D8E6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8D1F0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 ns</w:t>
            </w:r>
          </w:p>
        </w:tc>
      </w:tr>
      <w:tr w:rsidR="00EC4E3F" w:rsidRPr="0037013B" w14:paraId="115754B8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7065B6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AC9B1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84539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245ED7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0A10D41F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59DEEC" w14:textId="77777777" w:rsidR="00EC4E3F" w:rsidRPr="00414112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414112">
              <w:rPr>
                <w:rFonts w:ascii="Arial" w:hAnsi="Arial" w:cs="Arial"/>
                <w:i/>
                <w:sz w:val="20"/>
                <w:szCs w:val="20"/>
              </w:rPr>
              <w:t>D. menzies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9F9E6" w14:textId="77777777" w:rsidR="00EC4E3F" w:rsidRDefault="00EC4E3F" w:rsidP="00BD7F45">
            <w:pPr>
              <w:spacing w:before="60"/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4B131" w14:textId="77777777" w:rsidR="00EC4E3F" w:rsidRPr="0037013B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E66F6" w14:textId="77777777" w:rsidR="00EC4E3F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537B3B31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A65A57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49479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93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0A9C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DACCD" w14:textId="77777777" w:rsidR="00EC4E3F" w:rsidRPr="0037013B" w:rsidRDefault="00EC4E3F" w:rsidP="00BD7F45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03B610A3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9AB76B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B5DEE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5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F8067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DBC85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701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C4E3F" w:rsidRPr="0037013B" w14:paraId="70B08936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A8FA47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6776B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02701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510C2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2AE589CD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8CD94C" w14:textId="77777777" w:rsidR="00EC4E3F" w:rsidRPr="0037013B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37013B">
              <w:rPr>
                <w:rFonts w:ascii="Arial" w:hAnsi="Arial" w:cs="Arial"/>
                <w:i/>
                <w:sz w:val="20"/>
                <w:szCs w:val="20"/>
              </w:rPr>
              <w:t>D. ancep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91C0B" w14:textId="77777777" w:rsidR="00EC4E3F" w:rsidRPr="0037013B" w:rsidRDefault="00EC4E3F" w:rsidP="00BD7F45">
            <w:pPr>
              <w:spacing w:before="60"/>
              <w:ind w:left="-25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586E5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4E22C" w14:textId="77777777" w:rsidR="00EC4E3F" w:rsidRPr="0037013B" w:rsidRDefault="00EC4E3F" w:rsidP="00BD7F45">
            <w:pPr>
              <w:spacing w:before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C4E3F" w:rsidRPr="0037013B" w14:paraId="202E4CDF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E452D1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9F17E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382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2593F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E6A3FE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17044175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47DBC2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665A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6E97A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7A226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*</w:t>
            </w:r>
          </w:p>
        </w:tc>
      </w:tr>
      <w:tr w:rsidR="00EC4E3F" w:rsidRPr="0037013B" w14:paraId="038B1614" w14:textId="77777777" w:rsidTr="00BD7F45">
        <w:trPr>
          <w:gridAfter w:val="1"/>
          <w:wAfter w:w="142" w:type="dxa"/>
          <w:trHeight w:val="2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4FDB15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46EBD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90A0A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2D465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7007E245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DA9DF0" w14:textId="77777777" w:rsidR="00EC4E3F" w:rsidRPr="00414112" w:rsidRDefault="00EC4E3F" w:rsidP="00BD7F45">
            <w:pPr>
              <w:spacing w:before="60"/>
              <w:ind w:left="-108"/>
              <w:rPr>
                <w:rFonts w:ascii="Arial" w:hAnsi="Arial" w:cs="Arial"/>
                <w:i/>
                <w:sz w:val="20"/>
                <w:szCs w:val="20"/>
              </w:rPr>
            </w:pPr>
            <w:r w:rsidRPr="00414112">
              <w:rPr>
                <w:rFonts w:ascii="Arial" w:hAnsi="Arial" w:cs="Arial"/>
                <w:i/>
                <w:sz w:val="20"/>
                <w:szCs w:val="20"/>
              </w:rPr>
              <w:t>H. grandifoliu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9BB28" w14:textId="77777777" w:rsidR="00EC4E3F" w:rsidRDefault="00EC4E3F" w:rsidP="00BD7F45">
            <w:pPr>
              <w:spacing w:before="60"/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DC57E" w14:textId="77777777" w:rsidR="00EC4E3F" w:rsidRPr="0037013B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4E7C6B" w14:textId="77777777" w:rsidR="00EC4E3F" w:rsidRDefault="00EC4E3F" w:rsidP="00BD7F4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E3F" w:rsidRPr="0037013B" w14:paraId="59ACA2EB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806341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CADEC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01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91392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0A3E7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3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7013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C4E3F" w:rsidRPr="0037013B" w14:paraId="0D4EEB64" w14:textId="77777777" w:rsidTr="00BD7F45">
        <w:trPr>
          <w:gridAfter w:val="1"/>
          <w:wAfter w:w="142" w:type="dxa"/>
          <w:trHeight w:val="1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F2EE95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7A278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0B55B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9A1CC8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ns</w:t>
            </w:r>
          </w:p>
        </w:tc>
      </w:tr>
      <w:tr w:rsidR="00EC4E3F" w:rsidRPr="0037013B" w14:paraId="4DD82F70" w14:textId="77777777" w:rsidTr="00BD7F45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920CA" w14:textId="77777777" w:rsidR="00EC4E3F" w:rsidRPr="0037013B" w:rsidRDefault="00EC4E3F" w:rsidP="00BD7F45">
            <w:pPr>
              <w:rPr>
                <w:rFonts w:ascii="Arial" w:hAnsi="Arial" w:cs="Arial"/>
                <w:sz w:val="20"/>
                <w:szCs w:val="20"/>
              </w:rPr>
            </w:pPr>
            <w:r w:rsidRPr="0037013B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BA779" w14:textId="77777777" w:rsidR="00EC4E3F" w:rsidRPr="0037013B" w:rsidRDefault="00EC4E3F" w:rsidP="00BD7F45">
            <w:pPr>
              <w:ind w:left="-2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37013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48860" w14:textId="77777777" w:rsidR="00EC4E3F" w:rsidRPr="0037013B" w:rsidRDefault="00EC4E3F" w:rsidP="00BD7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0A64A" w14:textId="77777777" w:rsidR="00EC4E3F" w:rsidRPr="0037013B" w:rsidRDefault="00EC4E3F" w:rsidP="00BD7F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A0AB42" w14:textId="77777777" w:rsidR="00EC4E3F" w:rsidRPr="00D7167E" w:rsidRDefault="00EC4E3F" w:rsidP="00EC4E3F">
      <w:pPr>
        <w:rPr>
          <w:i/>
          <w:lang w:val="en-US"/>
        </w:rPr>
      </w:pPr>
    </w:p>
    <w:p w14:paraId="3346AE83" w14:textId="1174263E" w:rsidR="00EC4E3F" w:rsidRDefault="00EC4E3F">
      <w:pPr>
        <w:rPr>
          <w:i/>
          <w:lang w:val="en-US"/>
        </w:rPr>
      </w:pPr>
    </w:p>
    <w:sectPr w:rsidR="00EC4E3F" w:rsidSect="00647F5D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6C2CF1" w14:textId="77777777" w:rsidR="00EB7AAC" w:rsidRDefault="00EB7AAC" w:rsidP="00DD47B4">
      <w:pPr>
        <w:spacing w:after="0" w:line="240" w:lineRule="auto"/>
      </w:pPr>
      <w:r>
        <w:separator/>
      </w:r>
    </w:p>
  </w:endnote>
  <w:endnote w:type="continuationSeparator" w:id="0">
    <w:p w14:paraId="67BFC6B1" w14:textId="77777777" w:rsidR="00EB7AAC" w:rsidRDefault="00EB7AAC" w:rsidP="00DD4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0393A" w14:textId="77777777" w:rsidR="00EB7AAC" w:rsidRDefault="00EB7AAC" w:rsidP="00DD47B4">
      <w:pPr>
        <w:spacing w:after="0" w:line="240" w:lineRule="auto"/>
      </w:pPr>
      <w:r>
        <w:separator/>
      </w:r>
    </w:p>
  </w:footnote>
  <w:footnote w:type="continuationSeparator" w:id="0">
    <w:p w14:paraId="73DCBE4D" w14:textId="77777777" w:rsidR="00EB7AAC" w:rsidRDefault="00EB7AAC" w:rsidP="00DD4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597909"/>
    <w:multiLevelType w:val="hybridMultilevel"/>
    <w:tmpl w:val="36A230A0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AF2338"/>
    <w:multiLevelType w:val="hybridMultilevel"/>
    <w:tmpl w:val="A55C4426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9C2"/>
    <w:rsid w:val="0000750A"/>
    <w:rsid w:val="0005144C"/>
    <w:rsid w:val="00051E59"/>
    <w:rsid w:val="000747E2"/>
    <w:rsid w:val="00130452"/>
    <w:rsid w:val="001D7987"/>
    <w:rsid w:val="00264CAB"/>
    <w:rsid w:val="00315657"/>
    <w:rsid w:val="003229C2"/>
    <w:rsid w:val="0037013B"/>
    <w:rsid w:val="003D050B"/>
    <w:rsid w:val="00420F69"/>
    <w:rsid w:val="00453D62"/>
    <w:rsid w:val="005150C4"/>
    <w:rsid w:val="0051696C"/>
    <w:rsid w:val="005335CA"/>
    <w:rsid w:val="00551BC0"/>
    <w:rsid w:val="00555756"/>
    <w:rsid w:val="00571E7D"/>
    <w:rsid w:val="005838F8"/>
    <w:rsid w:val="005A01FF"/>
    <w:rsid w:val="00643B9C"/>
    <w:rsid w:val="00647F5D"/>
    <w:rsid w:val="00687606"/>
    <w:rsid w:val="006C262B"/>
    <w:rsid w:val="006F0E3A"/>
    <w:rsid w:val="0072102D"/>
    <w:rsid w:val="0074289A"/>
    <w:rsid w:val="007540B9"/>
    <w:rsid w:val="007D11DB"/>
    <w:rsid w:val="008019CC"/>
    <w:rsid w:val="00837855"/>
    <w:rsid w:val="00923EDD"/>
    <w:rsid w:val="00981C76"/>
    <w:rsid w:val="0099141D"/>
    <w:rsid w:val="00A32BB9"/>
    <w:rsid w:val="00A77D88"/>
    <w:rsid w:val="00AC46C3"/>
    <w:rsid w:val="00B042BB"/>
    <w:rsid w:val="00B34F3C"/>
    <w:rsid w:val="00B964ED"/>
    <w:rsid w:val="00BD7F45"/>
    <w:rsid w:val="00C1213A"/>
    <w:rsid w:val="00C832EE"/>
    <w:rsid w:val="00CC2507"/>
    <w:rsid w:val="00D46FCA"/>
    <w:rsid w:val="00D7167E"/>
    <w:rsid w:val="00DD47B4"/>
    <w:rsid w:val="00DE5EF1"/>
    <w:rsid w:val="00DF3A5D"/>
    <w:rsid w:val="00E46168"/>
    <w:rsid w:val="00E70ECD"/>
    <w:rsid w:val="00EB5B47"/>
    <w:rsid w:val="00EB7AAC"/>
    <w:rsid w:val="00EC4E3F"/>
    <w:rsid w:val="00EC73DF"/>
    <w:rsid w:val="00F365BA"/>
    <w:rsid w:val="00F711D0"/>
    <w:rsid w:val="00F83E47"/>
    <w:rsid w:val="00FB6394"/>
    <w:rsid w:val="00FD6801"/>
    <w:rsid w:val="00FD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7A4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2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E70ECD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87606"/>
  </w:style>
  <w:style w:type="paragraph" w:styleId="Encabezado">
    <w:name w:val="header"/>
    <w:basedOn w:val="Normal"/>
    <w:link w:val="EncabezadoCar"/>
    <w:uiPriority w:val="99"/>
    <w:unhideWhenUsed/>
    <w:rsid w:val="00DD4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47B4"/>
  </w:style>
  <w:style w:type="paragraph" w:styleId="Piedepgina">
    <w:name w:val="footer"/>
    <w:basedOn w:val="Normal"/>
    <w:link w:val="PiedepginaCar"/>
    <w:uiPriority w:val="99"/>
    <w:unhideWhenUsed/>
    <w:rsid w:val="00DD4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47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2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E70ECD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87606"/>
  </w:style>
  <w:style w:type="paragraph" w:styleId="Encabezado">
    <w:name w:val="header"/>
    <w:basedOn w:val="Normal"/>
    <w:link w:val="EncabezadoCar"/>
    <w:uiPriority w:val="99"/>
    <w:unhideWhenUsed/>
    <w:rsid w:val="00DD4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47B4"/>
  </w:style>
  <w:style w:type="paragraph" w:styleId="Piedepgina">
    <w:name w:val="footer"/>
    <w:basedOn w:val="Normal"/>
    <w:link w:val="PiedepginaCar"/>
    <w:uiPriority w:val="99"/>
    <w:unhideWhenUsed/>
    <w:rsid w:val="00DD47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95F2EA-4DEF-DA49-8324-247E5B331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1949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</dc:creator>
  <cp:lastModifiedBy>Iván Gómez</cp:lastModifiedBy>
  <cp:revision>3</cp:revision>
  <cp:lastPrinted>2015-04-06T19:59:00Z</cp:lastPrinted>
  <dcterms:created xsi:type="dcterms:W3CDTF">2015-07-15T22:31:00Z</dcterms:created>
  <dcterms:modified xsi:type="dcterms:W3CDTF">2015-07-15T23:21:00Z</dcterms:modified>
</cp:coreProperties>
</file>